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1D9C9" w14:textId="77777777" w:rsidR="00AB01D6" w:rsidRPr="00AB01D6" w:rsidRDefault="00AB01D6" w:rsidP="00AB01D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ro-RO"/>
        </w:rPr>
      </w:pPr>
    </w:p>
    <w:p w14:paraId="2F9A721D" w14:textId="235CB2F6" w:rsidR="00E633DB" w:rsidRDefault="00AB01D6" w:rsidP="00AB01D6">
      <w:r w:rsidRPr="00AB01D6">
        <w:rPr>
          <w:rFonts w:ascii="Times New Roman" w:eastAsia="Times New Roman" w:hAnsi="Times New Roman" w:cs="Times New Roman"/>
          <w:b/>
          <w:noProof/>
          <w:color w:val="000000"/>
          <w:sz w:val="28"/>
          <w:szCs w:val="28"/>
          <w:lang w:val="ro-RO"/>
        </w:rPr>
        <w:drawing>
          <wp:anchor distT="0" distB="0" distL="114300" distR="114300" simplePos="0" relativeHeight="251659264" behindDoc="0" locked="0" layoutInCell="1" hidden="0" allowOverlap="1" wp14:anchorId="364A5106" wp14:editId="5C131BDC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120000" cy="8053176"/>
            <wp:effectExtent l="0" t="0" r="0" b="0"/>
            <wp:wrapSquare wrapText="bothSides" distT="0" distB="0" distL="114300" distR="114300"/>
            <wp:docPr id="8" name="image3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Diagram&#10;&#10;Description automatically generated"/>
                    <pic:cNvPicPr preferRelativeResize="0"/>
                  </pic:nvPicPr>
                  <pic:blipFill>
                    <a:blip r:embed="rId4"/>
                    <a:srcRect l="2490" t="3851" r="5364" b="10405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80531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AB01D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S1 Fig. Immunoblot analysis of P</w:t>
      </w:r>
      <w:r w:rsidRPr="00AB01D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ro-RO"/>
        </w:rPr>
        <w:t>edem</w:t>
      </w:r>
      <w:r w:rsidRPr="00AB01D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::GFP expression in young animals.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</w:t>
      </w:r>
      <w:r w:rsidRPr="00AB01D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 xml:space="preserve"> (A)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Quantitative real-time PCR (qPCR) of 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-3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mRNA. WT and 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-3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mutant worms treated with empty vector 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lastRenderedPageBreak/>
        <w:t xml:space="preserve">or 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-3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RNAi; expression were normalized to that of 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cdc-42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and 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pmp-3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. </w:t>
      </w:r>
      <w:r w:rsidRPr="00AB01D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 xml:space="preserve">(B) 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Total protein lysates derived from WT P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::GFP transgenic animals subjected to the indicated treatment were separated by SDS-PAGE and immunoblotted with anti-GFP polyclonal antisera; tubulin was used as loading control. NS- non-treated, TM- tunicamycin, HS-heat stress, OS- osmotic stress.  The histograms show the densitometry values of P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::GFP bands normalized to the value of of NS condition (n=3 ± SEM, 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t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test),  *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P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&lt;0.05; **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P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&lt;0.01; ***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P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&lt;0.001; 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ns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, not significant. </w:t>
      </w:r>
      <w:r w:rsidRPr="00AB01D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(C)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RNAi downregulation of </w:t>
      </w:r>
      <w:r w:rsidRPr="00AB01D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</w:t>
      </w:r>
      <w:r w:rsidRPr="00AB01D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triggered accumulation of CPL-1* in intestinal cells. To overrule a significant contribution of autofluorescent stress granules to the GFP fluorescence, images captured with Diode laser were included. Scale bar: 20 μm.</w:t>
      </w:r>
    </w:p>
    <w:sectPr w:rsidR="00E633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D6"/>
    <w:rsid w:val="00AB01D6"/>
    <w:rsid w:val="00E6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FCE0D"/>
  <w15:chartTrackingRefBased/>
  <w15:docId w15:val="{3DE78B84-B8A8-4165-AD80-15AF56DA1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ya Voros</dc:creator>
  <cp:keywords/>
  <dc:description/>
  <cp:lastModifiedBy>Orsolya Voros</cp:lastModifiedBy>
  <cp:revision>1</cp:revision>
  <dcterms:created xsi:type="dcterms:W3CDTF">2022-02-14T22:06:00Z</dcterms:created>
  <dcterms:modified xsi:type="dcterms:W3CDTF">2022-02-14T22:07:00Z</dcterms:modified>
</cp:coreProperties>
</file>